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36065C" w14:textId="77777777" w:rsidR="007D2939" w:rsidRDefault="007D2939" w:rsidP="007D293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2 Table: Clinical characteristics of patients with pathogenic and likely pathogenic variants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56"/>
        <w:gridCol w:w="646"/>
        <w:gridCol w:w="1307"/>
        <w:gridCol w:w="1183"/>
        <w:gridCol w:w="358"/>
        <w:gridCol w:w="418"/>
        <w:gridCol w:w="358"/>
        <w:gridCol w:w="1020"/>
        <w:gridCol w:w="828"/>
        <w:gridCol w:w="516"/>
        <w:gridCol w:w="818"/>
        <w:gridCol w:w="418"/>
        <w:gridCol w:w="640"/>
        <w:gridCol w:w="399"/>
      </w:tblGrid>
      <w:tr w:rsidR="007D2939" w14:paraId="4E4F5B9E" w14:textId="77777777" w:rsidTr="007D2939">
        <w:trPr>
          <w:trHeight w:val="211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14:paraId="789EAE91" w14:textId="77777777" w:rsidR="007D2939" w:rsidRDefault="007D2939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dentifi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14:paraId="7A9BE4E3" w14:textId="77777777" w:rsidR="007D2939" w:rsidRDefault="007D2939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14:paraId="49A8CE2D" w14:textId="77777777" w:rsidR="007D2939" w:rsidRDefault="007D2939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thogenic Vari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14:paraId="6BFA7BF9" w14:textId="77777777" w:rsidR="007D2939" w:rsidRDefault="007D2939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ther Pathogenic Vari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14:paraId="0372E151" w14:textId="77777777" w:rsidR="007D2939" w:rsidRDefault="007D2939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14:paraId="693A9C97" w14:textId="77777777" w:rsidR="007D2939" w:rsidRDefault="007D2939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ge at diagnosis of breast canc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14:paraId="08964797" w14:textId="77777777" w:rsidR="007D2939" w:rsidRDefault="007D2939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umber of primary tum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14:paraId="08453391" w14:textId="77777777" w:rsidR="007D2939" w:rsidRDefault="007D2939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ther tum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14:paraId="61D7EEA2" w14:textId="77777777" w:rsidR="007D2939" w:rsidRDefault="007D2939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ater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14:paraId="33EA9618" w14:textId="77777777" w:rsidR="007D2939" w:rsidRDefault="007D2939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istolo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14:paraId="498CD702" w14:textId="77777777" w:rsidR="007D2939" w:rsidRDefault="007D2939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H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14:paraId="3B213BB9" w14:textId="77777777" w:rsidR="007D2939" w:rsidRDefault="007D2939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umor Gra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14:paraId="04FCF370" w14:textId="77777777" w:rsidR="007D2939" w:rsidRDefault="007D2939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Family History of cancer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14:paraId="7713D13F" w14:textId="77777777" w:rsidR="007D2939" w:rsidRDefault="007D2939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ulfill NCCN 2020 criteria</w:t>
            </w:r>
          </w:p>
        </w:tc>
      </w:tr>
      <w:tr w:rsidR="007D2939" w14:paraId="36CDBCC0" w14:textId="77777777" w:rsidTr="007D293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7A8E7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0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B78148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T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E78723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7913G&gt;A (p.Trp2638*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383DB5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A40320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18A935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203424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7D1369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5E5DD0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later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41D704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E2A838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+/ RP+/ HER2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5C382C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E3C2ED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BA0138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7D2939" w14:paraId="09C3DEA0" w14:textId="77777777" w:rsidTr="007D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CEF1E3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2246A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BAR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FDC03F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76_177del (p.Glu59Alafs*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C51E96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3310F9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1EE7F0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B4C6F7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41D755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EEBD68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E51D6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A65529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RE+/ RP+/HER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1DBDDE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09BB6C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680CE7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7D2939" w14:paraId="08593960" w14:textId="77777777" w:rsidTr="007D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405866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8C0457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BAR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8F5BCB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76_177del (p.Glu59Alafs*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C13A96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F15D0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8B2C97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3A5C2C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EECA1E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CCBB57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tachronic</w:t>
            </w:r>
          </w:p>
          <w:p w14:paraId="5D3BB54C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b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A70365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3A0AE9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-/ RP-/HER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C188F4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AFB93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61D5F1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7D2939" w14:paraId="7D16FDA4" w14:textId="77777777" w:rsidTr="007D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FABB8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F988A7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BR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FC619D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32C&gt;G (p.Cys44Tr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3969B9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99C610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5014DB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3CBC25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0AC630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61F049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4BF9FD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C20DBE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iple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95F9A8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976E6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7282F7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7D2939" w14:paraId="3B0BE1D8" w14:textId="77777777" w:rsidTr="007D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0D7A74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1FBA55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BR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3C5B5F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441+2T&gt;A (splice dono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8A152C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5ADB4D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9BFA28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D8A605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6617AF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yroid, renal, parot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A776CE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859BB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B2D3DB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iple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764A61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105290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3C4ABD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7D2939" w14:paraId="2BE4638D" w14:textId="77777777" w:rsidTr="007D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E3E340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91FF8B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BR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05438D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791_794del (p.Ser264Metfs*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FD39B7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9BCB84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DB5CF9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8A8404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F752D7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31BD3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35199D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2450B7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RE+/ RP+/ HER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39243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2E4FFC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BF2467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7D2939" w14:paraId="4AB1581E" w14:textId="77777777" w:rsidTr="007D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CBF3C8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543E8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</w:rPr>
              <w:t>BR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EEEF00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850C&gt;T (p.Gln284*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538A85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F60103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918AC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8516EF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CD9C39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yr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EF28E5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Unilate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00D280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985544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+/ RP-/ HER2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0BC03B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DA8FEB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D00735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7D2939" w14:paraId="1668CB33" w14:textId="77777777" w:rsidTr="007D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8E44E7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F608C4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</w:rPr>
              <w:t>BR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BB1F8B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1115G&gt;A (p.Trp372*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B5F741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DB57B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C034C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B4E24D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5A660F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0A2F3B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C2DCD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9F58AF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1A01F8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CA8379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22A6E0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7D2939" w14:paraId="711E56FB" w14:textId="77777777" w:rsidTr="007D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48259D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D7D9D1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BR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CC0256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687C&gt;T (p.Gln563*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828E29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948A8B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93D38E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27DF5B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B067B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86F601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982BC7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D4399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+/ RP+/ HER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B28748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FCDA28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49F3E5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7D2939" w14:paraId="2E4B1798" w14:textId="77777777" w:rsidTr="007D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FBBD44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98AAB3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BR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D97C6F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687C&gt;T (p.Gln563*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8754E9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D15D63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F88AA4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EB69B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43EE97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2517E1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120AD9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370743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RE+/ RP+/HER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1E8CC7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0B764C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C630CD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7D2939" w14:paraId="68F8A17F" w14:textId="77777777" w:rsidTr="007D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D4E40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3BE6A3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BR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0BC0C0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3598C&gt;T p.Gln12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EE4ECE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521280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9C6DED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31E423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09BE5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D7450D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80E7D3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C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4A7D45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B47DF5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50FB31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C162CF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7D2939" w14:paraId="2FE60578" w14:textId="77777777" w:rsidTr="007D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58808C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P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48348E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BR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15002F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5177_5180delGAAA (p.Arg1726Lysfs*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B4C15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69541D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CC908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D1B3DC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EDBB78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3D9513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8CF9BC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555021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iple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EFC99F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16A51D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C926E6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7D2939" w14:paraId="61A67B4D" w14:textId="77777777" w:rsidTr="007D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6CA41D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E0A60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BR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4D5A6B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5266dupC (p.Gln1756Profs*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927D7B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E4C3E1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3B73AB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D1344C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D024E4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244481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64BE23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DF242D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+/ RP-/ HER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7B9590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25662B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CD4395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7D2939" w14:paraId="6A06B228" w14:textId="77777777" w:rsidTr="007D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D52073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4AAFB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BR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432A49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5266dupC</w:t>
            </w:r>
          </w:p>
          <w:p w14:paraId="5CBA1EA4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p.Gln1756Profs*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365789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C91A6F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7CAF3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</w:t>
            </w:r>
          </w:p>
          <w:p w14:paraId="5A018FB6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F3253E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E8731E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953D8F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6773F0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D7819F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iple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949CE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53680F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CBFF1C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7D2939" w14:paraId="388FC2C8" w14:textId="77777777" w:rsidTr="007D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ED9255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138CA3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BRCA1</w:t>
            </w:r>
            <w:r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07272E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5266dupC (p.Gln1756Profs*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76BAA6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E328DB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A31606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90D46C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3210F8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C1DCD9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425A4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8D5F43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ple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8C332E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943B23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AD75DF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7D2939" w14:paraId="6997B30F" w14:textId="77777777" w:rsidTr="007D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30332B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27E186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BR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03908C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l exons 8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CD0D8C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TC1 c.2346delG (p.Leu783Cysfs*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8D80A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8DB434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46FC71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4F54D1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75A0A1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A01E01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ABB3D9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+/ RP+/ HER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1F8177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B6B92E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EAD26F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7D2939" w14:paraId="16DC245D" w14:textId="77777777" w:rsidTr="007D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BD22E8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F12408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</w:rPr>
              <w:t>BR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000339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156_157insAlu (p.Lys53Alaf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888404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3D4CEB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BCA770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706C40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F590C4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 and ne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BF8DE9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B41444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7A2868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+/ RP+/ HER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6CDDFE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8D4CA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C2E51B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7D2939" w14:paraId="2A8E02B5" w14:textId="77777777" w:rsidTr="007D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6BB876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9054F1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</w:rPr>
              <w:t>BR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1785B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1310_1313delAAGA (p.Lys437Ilefs*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722B27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UTYH c.536 A&gt;G (p.Tyr179C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EE574E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980089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596043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CEBD2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3AB68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ynchronous b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79A944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TS/ 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5F8D70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+/ RP+/ HER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C1E5B7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968A34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40B5E0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7D2939" w14:paraId="675E1D0F" w14:textId="77777777" w:rsidTr="007D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0A934D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C1C32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</w:rPr>
              <w:t>BR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67BC7E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2512A&gt;T (p.Lys838*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B6F465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CA94E1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BE5730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23ADB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CB56A9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C878CD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CEF70F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E8E931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46E879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514478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BC999F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7D2939" w14:paraId="1B7CBEF5" w14:textId="77777777" w:rsidTr="007D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8DC069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1B4E90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BR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A1E306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3680_3681del (p.Leu1227Glnfs*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8F28A3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16A551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D105CB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D80FD7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E495CE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53CC7D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D8AA48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0961F3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Triple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FF804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E98EFE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1F86A1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7D2939" w14:paraId="2F220F54" w14:textId="77777777" w:rsidTr="007D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B68935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BA85AE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</w:rPr>
              <w:t>BR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A72C5E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5073dupA (p.Trp1692Metfs*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5DE8EB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BD3FE3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48AA01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AEA73B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524520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329A11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4D55E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E5E6BF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+/ RP-/ HER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D20714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664E00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CB37A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7D2939" w14:paraId="6F83D006" w14:textId="77777777" w:rsidTr="007D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B2DC50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BAB7E4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BR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2D5C99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.6405_6409del (p.Asn2135Lysfs*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465151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AA744F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3CB31F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B07D7D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CAD3FE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3377DD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ynchronous b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8A22C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TS</w:t>
            </w:r>
            <w:r>
              <w:rPr>
                <w:rFonts w:ascii="Times New Roman" w:hAnsi="Times New Roman" w:cs="Times New Roman"/>
                <w:lang w:val="en-US"/>
              </w:rPr>
              <w:t>/ I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65807D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+/ RP+/ HER2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FF24D5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34EF06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C28563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7D2939" w14:paraId="0DBAED36" w14:textId="77777777" w:rsidTr="007D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D064B3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B3FDDF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CHE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1F1B7F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319+2T&gt;A (splice dono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6E958E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6C27D3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40AF2E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8D5646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3377E6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8B7C70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318BE8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C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D13E76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562663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0B5E8E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376F6F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7D2939" w14:paraId="26C205A1" w14:textId="77777777" w:rsidTr="007D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2AFC1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15150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CHE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D3B8B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349A&gt;G (p.Arg117Gl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62B0F4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2B645F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B66149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BF0005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7072C4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yr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EFB6D4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tachronic</w:t>
            </w:r>
          </w:p>
          <w:p w14:paraId="3F45A387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b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9F5AF1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70B4C8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RE+/ RP+/ HER2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D41F6B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C61FA5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B8B343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7D2939" w14:paraId="758EE3CF" w14:textId="77777777" w:rsidTr="007D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5EC7B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P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212D65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CHE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D75B3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478A&gt;G (p.Arg160Gl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D38A40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6B8C58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F3F6AB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4ACAC5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51E0CC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29EE44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A67FB7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7E8796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+/RP+/ HER2 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248C4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26C408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3B35E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7D2939" w14:paraId="6667BE0E" w14:textId="77777777" w:rsidTr="007D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C66BB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1E49EE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CHE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070721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593-1G&gt;T (splice accepto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A94466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B1B480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667C3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B8875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2C5537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CE05B4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BDCBB8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3D191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RE+/ RP+/ HER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F8CA5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767765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CF1BBC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7D2939" w14:paraId="32B94C2E" w14:textId="77777777" w:rsidTr="007D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F31938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1B5607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HE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C03ED5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846+1G&gt;C (splice dono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3747A0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C37B3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5B1918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DE69F6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93DDB4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AD2C56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8AD973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C4F481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RE+/ RP+/ HER2 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E4F000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D802A5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EA5B31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7D2939" w14:paraId="07FDE781" w14:textId="77777777" w:rsidTr="007D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AC5156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B914CD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CHE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5FDE09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008+2T&gt;G (splice dono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D59F6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517C6C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1F3B8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3AE93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1251C8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D814F0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tachronic</w:t>
            </w:r>
          </w:p>
          <w:p w14:paraId="19A80645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0538B1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TS</w:t>
            </w:r>
            <w:r>
              <w:rPr>
                <w:rFonts w:ascii="Times New Roman" w:hAnsi="Times New Roman" w:cs="Times New Roman"/>
                <w:lang w:val="en-US"/>
              </w:rPr>
              <w:t xml:space="preserve"> /DC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5CBDE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RE+/ RP+/HER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EE64CB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9D8EB8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7913E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7D2939" w14:paraId="6E4A216A" w14:textId="77777777" w:rsidTr="007D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A6FE21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700FA7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PAL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156771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letion exon 2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2E117F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621EDD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46C314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B691FC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0B4178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DB7906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BED29E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A2BF8E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-/ RP-/ HER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9B815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BE409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C009EF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7D2939" w14:paraId="151DCCBA" w14:textId="77777777" w:rsidTr="007D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F0C8A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4DC2B3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RAD5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330A5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709C&gt;T (p.Arg237*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1FB598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865ED6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F110B0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19D45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F4652D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DA3914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CC83EB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ED8511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+/ RP+/HER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16CDF1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E77E8D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EEC58E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7D2939" w14:paraId="181801E5" w14:textId="77777777" w:rsidTr="007D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43C3E1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BE4D14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RAD5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9FD6E7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709C&gt;T (p.Arg237*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041F35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2DEC13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C67B1B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6D8B5B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880603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5B86C5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ynchronous b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4DF9B3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712277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+/ RP+/ HER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44124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7E594D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34D68F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7D2939" w14:paraId="12FCF801" w14:textId="77777777" w:rsidTr="007D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0D6EC7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5FB829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RAD5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28DE14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694C&gt;T (p.Arg232*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DC6F4C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A67BC5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E70126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23B458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CA6DE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E64FBD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8E014B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D46900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+/ RP-/ HER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CCD4CD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0CB855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085DA3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7D2939" w14:paraId="0ACD4E9B" w14:textId="77777777" w:rsidTr="007D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C30446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87B6F7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RECQ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82EAC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166_1167del (p.Cys389Phefs*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75FEAD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B834FF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D6081B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01DC30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68D1E4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48D101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86B72E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2E32CE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+/ RP+/ HER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5FF389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0E9B6C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6D511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7D2939" w14:paraId="287F01F3" w14:textId="77777777" w:rsidTr="007D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4D42F7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0EA91E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7A9DE5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 733G&gt;A (p.Gly245S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082FCC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1E7FE3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1CF04B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3B5C5D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53440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yr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64F3F7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F032A8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D42E7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+/ RP+/ HER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07B0D3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175277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C36177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7D2939" w14:paraId="1B4F73D5" w14:textId="77777777" w:rsidTr="007D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7A9A86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86D8F4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3DCD0C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1010G&gt;A (p.R337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F03F59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BAE1B8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72260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291695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5435A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ea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9A6A16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E4867D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08419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+/ RP+/ HER2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C982C4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AA8088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11A764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7D2939" w14:paraId="7DA2DD26" w14:textId="77777777" w:rsidTr="007D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1B7750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BD161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059559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010 G&gt;A (p.Arg337Hi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3F5021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F1AF78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E57240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5CCB0E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E6AEB4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ll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C90855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516FA9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35648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5DBF5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817C71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8FB1C0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7D2939" w14:paraId="77BE75F3" w14:textId="77777777" w:rsidTr="007D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0B092B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6B94F4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3E48DC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010A&gt;G (p.His337Ar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7DC8E8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9153D6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49FBA6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481761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B59251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BB2276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25FE6E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9E9B94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RE+/ RP-</w:t>
            </w:r>
            <w:r>
              <w:rPr>
                <w:rFonts w:ascii="Times New Roman" w:hAnsi="Times New Roman" w:cs="Times New Roman"/>
              </w:rPr>
              <w:lastRenderedPageBreak/>
              <w:t>/HER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C33989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82FC28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107DFF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7D2939" w14:paraId="67394B6A" w14:textId="77777777" w:rsidTr="007D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BFF51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298EE1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5B1153" w14:textId="77777777" w:rsidR="007D2939" w:rsidRDefault="007D293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010G&gt;A (p.Arg337Hi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B470D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5A0A8C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539544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924DEF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C4A9CE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B337D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717A64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70EEA0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+/ RP+/ HER2 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7F2E9E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2C299B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4500B6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7D2939" w14:paraId="230EF3E0" w14:textId="77777777" w:rsidTr="007D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0F00BF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9C4DB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5D62E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010G&gt;A (p.Arg337Hi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A73AF0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8CE3ED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10D3A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94EF0F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A3E52B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9B90D7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10695C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A6E5C8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+/ RP+/ HER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CA1123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001958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D93690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7D2939" w14:paraId="48C4444F" w14:textId="77777777" w:rsidTr="007D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AEAFBF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98DDEC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866EA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010G&gt;A (p.Arg337Hi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5057FC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4C2B7F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2D95E1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DBC46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0ACABB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1058ED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3052A4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DF2F8D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30031E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F4A05E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B90367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7D2939" w14:paraId="03E710F0" w14:textId="77777777" w:rsidTr="007D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7D65E3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BA917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6BD14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 deletion exon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47A5F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B60E01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441515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E97C81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5A2B57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3D9794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ECBC9D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0CC78D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+/ RP-/ HER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50310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74E9D4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3B2428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7D2939" w14:paraId="14FE1F37" w14:textId="77777777" w:rsidTr="007D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818B26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C400F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MUTY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665E4C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347-1G&gt;C (p.?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3C5D88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DCEEA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BCDBCF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495BD4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54C6BC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58D14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621086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C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20BC46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+/ RP+/ HER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E389DF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2CEB95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56761D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7D2939" w14:paraId="57416DA6" w14:textId="77777777" w:rsidTr="007D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002AF0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7C2E9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MUTY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1495B3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.933+3A&gt;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BFC001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35C73F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299068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95BB6D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440FAC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1A39D6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29A66E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E27BB7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+/ RP-/ HER2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B0E655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813654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0DFA1F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7D2939" w14:paraId="44B7FEE6" w14:textId="77777777" w:rsidTr="007D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1852D9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2F04A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MUTY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D17E5E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187G&gt;A (p.Gly396As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E98284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40B56F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7D0EA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A7363E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D8B6C1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E7AF8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44B3D7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B41FFD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3C016D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0FAE9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AA3B76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7D2939" w14:paraId="39369037" w14:textId="77777777" w:rsidTr="007D2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BAA00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99607D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MUTY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178D9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187G&gt;A (p.Gly396As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A01FE5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F44A98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DE57BF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D932DF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8171D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chwannoma, leiomyosarcoma, melanoma, head and ne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F96DB2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F213A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E93DF8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RE+/ RP+/ HER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FB2B70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BE2116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0801B6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7D2939" w14:paraId="398EEF78" w14:textId="77777777" w:rsidTr="007D293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475370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58D823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MSH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6898A5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519dupA (p.Arg507Lysfs*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B4DB4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4D8E90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62D459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793059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40B440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4FE713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608610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03FC91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+/ RP+/ HER2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FCF79A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B3C03C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E2B036" w14:textId="77777777" w:rsidR="007D2939" w:rsidRDefault="007D29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</w:tbl>
    <w:p w14:paraId="3B859EFE" w14:textId="77777777" w:rsidR="007D2939" w:rsidRDefault="007D2939" w:rsidP="007D2939">
      <w:pPr>
        <w:pStyle w:val="Corpo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IHC, Immunohistochemistry; TN, Triple negative; ER, Estrogen receptor; PR, Progesterone receptor; HER2, 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Human Epidermal Growth Factor Receptor-type 2; </w:t>
      </w:r>
      <w:r>
        <w:rPr>
          <w:rFonts w:ascii="Times New Roman" w:hAnsi="Times New Roman" w:cs="Times New Roman"/>
        </w:rPr>
        <w:t xml:space="preserve">NTS, Invasive carcinoma not specified; DCIS, ductal carcinoma </w:t>
      </w:r>
      <w:r>
        <w:rPr>
          <w:rFonts w:ascii="Times New Roman" w:hAnsi="Times New Roman" w:cs="Times New Roman"/>
          <w:i/>
          <w:iCs/>
        </w:rPr>
        <w:t>in situ</w:t>
      </w:r>
      <w:r>
        <w:rPr>
          <w:rFonts w:ascii="Times New Roman" w:hAnsi="Times New Roman" w:cs="Times New Roman"/>
        </w:rPr>
        <w:t>; ILC, invasive lobular carcinoma; N/A, not available; P, positive; N, negative; U, unilateral; B, bilateral; S, synchronous; M, metachronous.</w:t>
      </w:r>
    </w:p>
    <w:p w14:paraId="2F98828F" w14:textId="77777777" w:rsidR="00C13969" w:rsidRPr="007D2939" w:rsidRDefault="00C13969">
      <w:pPr>
        <w:rPr>
          <w:lang w:val="en-IN"/>
        </w:rPr>
      </w:pPr>
    </w:p>
    <w:sectPr w:rsidR="00C13969" w:rsidRPr="007D29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939"/>
    <w:rsid w:val="007D2939"/>
    <w:rsid w:val="00BA5CF0"/>
    <w:rsid w:val="00C13969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80394"/>
  <w15:chartTrackingRefBased/>
  <w15:docId w15:val="{8A4B5C22-AA9B-4498-B8F0-FB13992B1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939"/>
    <w:pPr>
      <w:spacing w:line="25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D2939"/>
    <w:pPr>
      <w:spacing w:after="0" w:line="240" w:lineRule="auto"/>
    </w:pPr>
    <w:rPr>
      <w:lang w:val="pt-BR"/>
    </w:rPr>
  </w:style>
  <w:style w:type="paragraph" w:customStyle="1" w:styleId="Corpo">
    <w:name w:val="Corpo"/>
    <w:rsid w:val="007D2939"/>
    <w:pPr>
      <w:spacing w:line="256" w:lineRule="auto"/>
    </w:pPr>
    <w:rPr>
      <w:rFonts w:ascii="Calibri" w:eastAsia="Arial Unicode MS" w:hAnsi="Calibri" w:cs="Arial Unicode MS"/>
      <w:color w:val="000000"/>
      <w:u w:color="000000"/>
      <w:lang w:eastAsia="pt-BR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7D2939"/>
    <w:pPr>
      <w:spacing w:after="0" w:line="240" w:lineRule="auto"/>
    </w:pPr>
    <w:rPr>
      <w:lang w:val="pt-B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76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2</Words>
  <Characters>4577</Characters>
  <Application>Microsoft Office Word</Application>
  <DocSecurity>0</DocSecurity>
  <Lines>38</Lines>
  <Paragraphs>10</Paragraphs>
  <ScaleCrop>false</ScaleCrop>
  <Company/>
  <LinksUpToDate>false</LinksUpToDate>
  <CharactersWithSpaces>5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1-02-11T12:40:00Z</dcterms:created>
  <dcterms:modified xsi:type="dcterms:W3CDTF">2021-02-11T12:40:00Z</dcterms:modified>
</cp:coreProperties>
</file>